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5820410" cy="10050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20410" cy="10050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1"/>
                              <w:gridCol w:w="288"/>
                              <w:gridCol w:w="399"/>
                              <w:gridCol w:w="1344"/>
                              <w:gridCol w:w="619"/>
                              <w:gridCol w:w="383"/>
                              <w:gridCol w:w="698"/>
                              <w:gridCol w:w="1939"/>
                              <w:gridCol w:w="1845"/>
                            </w:tblGrid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*Model 1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**Model 2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OR(95% BCI)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OR(95% BCI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NDVI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2.01 (1.56, 2.60) 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16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" w:ascii="Times New Roman" w:hAnsi="Times New Roman"/>
                                      <w:sz w:val="24"/>
                                      <w:szCs w:val="16"/>
                                    </w:rPr>
                                    <w:t>1.56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(1.21, 1.99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Rain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.57 (0.44, 0.75)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.72 (0.57, 0. 91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Area type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rural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urban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.43 (0.28, 0.65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Socioeconomic Index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Most poor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Very poor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.12 (0.86, 1.44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.19 (0.89, 1.59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Less poor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.00 (0.72, 1.39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Least poor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.51 (0.35, 0.75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-1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-2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.35 (1.05, 1.76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.93 (1.50, 2.50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3-4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2.34 (1.82, 3.02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4-5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2.76 (2.15, 3.55)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93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Proportion with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access to ITN in the household</w:t>
                                  </w:r>
                                </w:p>
                              </w:tc>
                              <w:tc>
                                <w:tcPr>
                                  <w:tcW w:w="236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02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.86(0.51,1.48)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33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haker2Lancet-Regular;MS Mincho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portion of children aged 0–59 months who slept under an ITN the night before the survey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637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0.91(0.57, 1.47) 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2338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Shaker2Lancet-Regular;MS Mincho"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Proportion of people who slept under an ITN in the night before the survey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  <w:t>0.92(0.50, 1.67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Spatial Parameters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Posterior  medi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95% BCI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Posterior media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</w:rPr>
                                    <w:t>95% B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6" w:hRule="atLeast"/>
                              </w:trPr>
                              <w:tc>
                                <w:tcPr>
                                  <w:tcW w:w="16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0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202565" cy="257175"/>
                                        <wp:effectExtent l="0" t="0" r="0" b="0"/>
                                        <wp:docPr id="2" name="Picture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257" t="-204" r="-257" b="-20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02565" cy="257175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tbl>
                                  <w:tblPr>
                                    <w:tblW w:w="1302" w:type="dxa"/>
                                    <w:jc w:val="left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blCellMar>
                                  </w:tblPr>
                                  <w:tblGrid>
                                    <w:gridCol w:w="1302"/>
                                  </w:tblGrid>
                                  <w:tr>
                                    <w:trPr>
                                      <w:trHeight w:val="302" w:hRule="atLeast"/>
                                    </w:trPr>
                                    <w:tc>
                                      <w:tcPr>
                                        <w:tcW w:w="1302" w:type="dxa"/>
                                        <w:tcBorders/>
                                        <w:vAlign w:val="bottom"/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jc w:val="center"/>
                                          <w:rPr>
                                            <w:rFonts w:ascii="Times New Roman" w:hAnsi="Times New Roman" w:eastAsia="Times New Roman" w:cs="Times New Roman"/>
                                            <w:color w:val="000000"/>
                                            <w:sz w:val="24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 w:cs="Times New Roman" w:ascii="Times New Roman" w:hAnsi="Times New Roman"/>
                                            <w:color w:val="000000"/>
                                            <w:sz w:val="24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1.56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  <w:t>(1.20, 2.04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(1.02, 1.7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6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Range(km)</w:t>
                                  </w:r>
                                </w:p>
                              </w:tc>
                              <w:tc>
                                <w:tcPr>
                                  <w:tcW w:w="2031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18"/>
                                    </w:rPr>
                                    <w:t>5.87</w:t>
                                  </w:r>
                                </w:p>
                              </w:tc>
                              <w:tc>
                                <w:tcPr>
                                  <w:tcW w:w="170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  <w:t>(1.54, 60.00)</w:t>
                                  </w:r>
                                </w:p>
                              </w:tc>
                              <w:tc>
                                <w:tcPr>
                                  <w:tcW w:w="19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18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</w:rPr>
                                    <w:t>(1.12, 45.0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8.3pt;height:791.35pt;mso-wrap-distance-left:0pt;mso-wrap-distance-right:9pt;mso-wrap-distance-top:0pt;mso-wrap-distance-bottom:0pt;margin-top:0.05pt;mso-position-vertical-relative:text;margin-left:-9pt;mso-position-horizontal-relative:text">
                <v:fill opacity="0f"/>
                <v:textbox inset="0in,0in,0in,0in">
                  <w:txbxContent>
                    <w:tbl>
                      <w:tblPr>
                        <w:tblW w:w="9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1"/>
                        <w:gridCol w:w="288"/>
                        <w:gridCol w:w="399"/>
                        <w:gridCol w:w="1344"/>
                        <w:gridCol w:w="619"/>
                        <w:gridCol w:w="383"/>
                        <w:gridCol w:w="698"/>
                        <w:gridCol w:w="1939"/>
                        <w:gridCol w:w="1845"/>
                      </w:tblGrid>
                      <w:tr>
                        <w:trPr>
                          <w:trHeight w:val="553" w:hRule="atLeast"/>
                        </w:trPr>
                        <w:tc>
                          <w:tcPr>
                            <w:tcW w:w="1939" w:type="dxa"/>
                            <w:gridSpan w:val="2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*Model 1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**Model 2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939" w:type="dxa"/>
                            <w:gridSpan w:val="2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OR(95% BCI)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OR(95% BCI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NDVI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2.01 (1.56, 2.60) 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16"/>
                              </w:rPr>
                              <w:t xml:space="preserve">   </w:t>
                            </w:r>
                            <w:r>
                              <w:rPr>
                                <w:rFonts w:cs="Arial" w:ascii="Times New Roman" w:hAnsi="Times New Roman"/>
                                <w:sz w:val="24"/>
                                <w:szCs w:val="16"/>
                              </w:rPr>
                              <w:t>1.56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(1.21, 1.99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Rain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.57 (0.44, 0.75)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.72 (0.57, 0. 91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Area type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rural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urban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.43 (0.28, 0.65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Socioeconomic Index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Most poor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Very poor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.12 (0.86, 1.44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.19 (0.89, 1.59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Less poor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.00 (0.72, 1.39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Least poor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.51 (0.35, 0.75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-1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-2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.35 (1.05, 1.76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2-3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.93 (1.50, 2.50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3-4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2.34 (1.82, 3.02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4-5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2.76 (2.15, 3.55)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93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Proportion with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access to ITN in the household</w:t>
                            </w:r>
                          </w:p>
                        </w:tc>
                        <w:tc>
                          <w:tcPr>
                            <w:tcW w:w="236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02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.86(0.51,1.48) 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33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Shaker2Lancet-Regular;MS Mincho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portion of children aged 0–59 months who slept under an ITN the night before the survey</w:t>
                            </w:r>
                          </w:p>
                        </w:tc>
                        <w:tc>
                          <w:tcPr>
                            <w:tcW w:w="2346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637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0.91(0.57, 1.47) 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2338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Shaker2Lancet-Regular;MS Mincho"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Proportion of people who slept under an ITN in the night before the survey</w:t>
                            </w:r>
                          </w:p>
                        </w:tc>
                        <w:tc>
                          <w:tcPr>
                            <w:tcW w:w="2346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637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18"/>
                              </w:rPr>
                              <w:t xml:space="preserve">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18"/>
                              </w:rPr>
                              <w:t>0.92(0.50, 1.6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Spatial Parameters</w:t>
                            </w:r>
                          </w:p>
                        </w:tc>
                        <w:tc>
                          <w:tcPr>
                            <w:tcW w:w="2031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Posterior  medi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95% BCI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Posterior media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</w:rPr>
                              <w:t>95% BCI</w:t>
                            </w:r>
                          </w:p>
                        </w:tc>
                      </w:tr>
                      <w:tr>
                        <w:trPr>
                          <w:trHeight w:val="576" w:hRule="atLeast"/>
                        </w:trPr>
                        <w:tc>
                          <w:tcPr>
                            <w:tcW w:w="16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0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202565" cy="257175"/>
                                  <wp:effectExtent l="0" t="0" r="0" b="0"/>
                                  <wp:docPr id="3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57" t="-204" r="-257" b="-20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2565" cy="257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tbl>
                            <w:tblPr>
                              <w:tblW w:w="13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302"/>
                            </w:tblGrid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130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203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1.56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>(1.20, 2.04)</w:t>
                            </w:r>
                          </w:p>
                        </w:tc>
                        <w:tc>
                          <w:tcPr>
                            <w:tcW w:w="19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1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(1.02, 1.76)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6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>Range(km)</w:t>
                            </w:r>
                          </w:p>
                        </w:tc>
                        <w:tc>
                          <w:tcPr>
                            <w:tcW w:w="2031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18"/>
                              </w:rPr>
                              <w:t>5.87</w:t>
                            </w:r>
                          </w:p>
                        </w:tc>
                        <w:tc>
                          <w:tcPr>
                            <w:tcW w:w="170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>(1.54, 60.00)</w:t>
                            </w:r>
                          </w:p>
                        </w:tc>
                        <w:tc>
                          <w:tcPr>
                            <w:tcW w:w="19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 xml:space="preserve">          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18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0"/>
                              </w:rPr>
                              <w:t>(1.12, 45.0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30T13:51:00Z</dcterms:created>
  <dc:creator>ADIGUM</dc:creator>
  <dc:description/>
  <cp:keywords/>
  <dc:language>en-US</dc:language>
  <cp:lastModifiedBy>ADIGUM</cp:lastModifiedBy>
  <dcterms:modified xsi:type="dcterms:W3CDTF">2015-03-30T15:04:00Z</dcterms:modified>
  <cp:revision>4</cp:revision>
  <dc:subject/>
  <dc:title/>
</cp:coreProperties>
</file>